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DE5" w:rsidRDefault="009F2F8C" w:rsidP="007D4FAD">
      <w:pPr>
        <w:tabs>
          <w:tab w:val="left" w:pos="720"/>
          <w:tab w:val="left" w:pos="1377"/>
        </w:tabs>
        <w:spacing w:after="0" w:line="24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F95E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Pr="00F95E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F95EB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Mean R 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v</w:t>
      </w:r>
      <w:r w:rsidRPr="00F95EB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alues and 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s</w:t>
      </w:r>
      <w:r w:rsidRPr="00F95EB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tandard 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d</w:t>
      </w:r>
      <w:r w:rsidRPr="00F95EB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eviations (SD) for 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t</w:t>
      </w:r>
      <w:r w:rsidRPr="00F95EB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arget 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g</w:t>
      </w:r>
      <w:r w:rsidRPr="00F95EB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ene </w:t>
      </w:r>
      <w:proofErr w:type="spellStart"/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a</w:t>
      </w:r>
      <w:r w:rsidRPr="00F95EB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mplicons</w:t>
      </w:r>
      <w:proofErr w:type="spellEnd"/>
      <w:r w:rsidRPr="00F95EBD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.</w:t>
      </w:r>
      <w:r w:rsidRPr="00F95EB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</w:p>
    <w:p w:rsidR="007D4FAD" w:rsidRDefault="007D4FAD" w:rsidP="007D4FAD">
      <w:pPr>
        <w:tabs>
          <w:tab w:val="left" w:pos="720"/>
          <w:tab w:val="left" w:pos="1377"/>
        </w:tabs>
        <w:spacing w:after="0" w:line="240" w:lineRule="auto"/>
        <w:rPr>
          <w:noProof/>
        </w:rPr>
      </w:pPr>
    </w:p>
    <w:p w:rsidR="007D4FAD" w:rsidRDefault="007D4FAD" w:rsidP="007D4FAD">
      <w:pPr>
        <w:spacing w:after="0" w:line="24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noProof/>
        </w:rPr>
        <w:object w:dxaOrig="14009" w:dyaOrig="137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0.95pt;height:473.3pt;mso-position-vertical:absolute" o:ole="">
            <v:imagedata r:id="rId8" o:title=""/>
          </v:shape>
          <o:OLEObject Type="Embed" ProgID="Excel.Sheet.12" ShapeID="_x0000_i1025" DrawAspect="Content" ObjectID="_1468152575" r:id="rId9"/>
        </w:object>
      </w:r>
      <w:bookmarkStart w:id="0" w:name="_GoBack"/>
      <w:bookmarkEnd w:id="0"/>
    </w:p>
    <w:p w:rsidR="009F2F8C" w:rsidRDefault="009F2F8C" w:rsidP="007D4FAD">
      <w:pPr>
        <w:tabs>
          <w:tab w:val="left" w:pos="720"/>
          <w:tab w:val="left" w:pos="1377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95EBD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Values were</w:t>
      </w:r>
      <w:r w:rsidRPr="00F95EBD">
        <w:rPr>
          <w:rFonts w:ascii="Times New Roman" w:hAnsi="Times New Roman" w:cs="Times New Roman"/>
          <w:color w:val="000000"/>
          <w:sz w:val="24"/>
          <w:szCs w:val="24"/>
        </w:rPr>
        <w:t xml:space="preserve"> averaged across </w:t>
      </w:r>
      <w:r>
        <w:rPr>
          <w:rFonts w:ascii="Times New Roman" w:hAnsi="Times New Roman" w:cs="Times New Roman"/>
          <w:color w:val="000000"/>
          <w:sz w:val="24"/>
          <w:szCs w:val="24"/>
        </w:rPr>
        <w:t>five</w:t>
      </w:r>
      <w:r w:rsidRPr="00F95EBD">
        <w:rPr>
          <w:rFonts w:ascii="Times New Roman" w:hAnsi="Times New Roman" w:cs="Times New Roman"/>
          <w:color w:val="000000"/>
          <w:sz w:val="24"/>
          <w:szCs w:val="24"/>
        </w:rPr>
        <w:t xml:space="preserve"> technical replicates, for each gene and treatment type and for workers and soldiers from </w:t>
      </w:r>
      <w:r>
        <w:rPr>
          <w:rFonts w:ascii="Times New Roman" w:hAnsi="Times New Roman" w:cs="Times New Roman"/>
          <w:color w:val="000000"/>
          <w:sz w:val="24"/>
          <w:szCs w:val="24"/>
        </w:rPr>
        <w:t>three Formosan subterranean termite</w:t>
      </w:r>
      <w:r w:rsidRPr="00F95EBD">
        <w:rPr>
          <w:rFonts w:ascii="Times New Roman" w:hAnsi="Times New Roman" w:cs="Times New Roman"/>
          <w:color w:val="000000"/>
          <w:sz w:val="24"/>
          <w:szCs w:val="24"/>
        </w:rPr>
        <w:t xml:space="preserve"> coloni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 biological replicates </w:t>
      </w:r>
      <w:r w:rsidRPr="00F95EBD">
        <w:rPr>
          <w:rFonts w:ascii="Times New Roman" w:hAnsi="Times New Roman" w:cs="Times New Roman"/>
          <w:color w:val="000000"/>
          <w:sz w:val="24"/>
          <w:szCs w:val="24"/>
        </w:rPr>
        <w:t>(W1, W2, W3 = worke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F95EBD">
        <w:rPr>
          <w:rFonts w:ascii="Times New Roman" w:hAnsi="Times New Roman" w:cs="Times New Roman"/>
          <w:color w:val="000000"/>
          <w:sz w:val="24"/>
          <w:szCs w:val="24"/>
        </w:rPr>
        <w:t xml:space="preserve">S1, S2, S3 = soldiers from </w:t>
      </w:r>
      <w:r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F95EBD">
        <w:rPr>
          <w:rFonts w:ascii="Times New Roman" w:hAnsi="Times New Roman" w:cs="Times New Roman"/>
          <w:color w:val="000000"/>
          <w:sz w:val="24"/>
          <w:szCs w:val="24"/>
        </w:rPr>
        <w:t xml:space="preserve">olony 1, 2, 3, respectively). Induced target genes (expression significantly higher for treated termites than for untreated controls) are highlighted in </w:t>
      </w:r>
      <w:r w:rsidR="00D94DE5">
        <w:rPr>
          <w:rFonts w:ascii="Times New Roman" w:hAnsi="Times New Roman" w:cs="Times New Roman"/>
          <w:color w:val="000000"/>
          <w:sz w:val="24"/>
          <w:szCs w:val="24"/>
        </w:rPr>
        <w:t>bold numbers</w:t>
      </w:r>
      <w:r w:rsidRPr="00F95EB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9F2F8C" w:rsidRPr="00F95EBD" w:rsidRDefault="009F2F8C" w:rsidP="007D4FAD">
      <w:pPr>
        <w:tabs>
          <w:tab w:val="left" w:pos="720"/>
          <w:tab w:val="left" w:pos="1377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9F2F8C" w:rsidRPr="00F95EBD" w:rsidSect="00C162B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0A8" w:rsidRDefault="00D720A8" w:rsidP="007F68B3">
      <w:pPr>
        <w:spacing w:after="0" w:line="240" w:lineRule="auto"/>
      </w:pPr>
      <w:r>
        <w:separator/>
      </w:r>
    </w:p>
  </w:endnote>
  <w:endnote w:type="continuationSeparator" w:id="0">
    <w:p w:rsidR="00D720A8" w:rsidRDefault="00D720A8" w:rsidP="007F6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4FBB" w:rsidRPr="00947331" w:rsidRDefault="00AD4FBB" w:rsidP="009473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0A8" w:rsidRDefault="00D720A8" w:rsidP="007F68B3">
      <w:pPr>
        <w:spacing w:after="0" w:line="240" w:lineRule="auto"/>
      </w:pPr>
      <w:r>
        <w:separator/>
      </w:r>
    </w:p>
  </w:footnote>
  <w:footnote w:type="continuationSeparator" w:id="0">
    <w:p w:rsidR="00D720A8" w:rsidRDefault="00D720A8" w:rsidP="007F68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E3313"/>
    <w:multiLevelType w:val="multilevel"/>
    <w:tmpl w:val="64384BC4"/>
    <w:lvl w:ilvl="0">
      <w:start w:val="1"/>
      <w:numFmt w:val="decimal"/>
      <w:lvlText w:val="%1"/>
      <w:lvlJc w:val="left"/>
      <w:pPr>
        <w:ind w:left="1365" w:hanging="55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08E1536B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AD53E5"/>
    <w:multiLevelType w:val="multilevel"/>
    <w:tmpl w:val="64384BC4"/>
    <w:lvl w:ilvl="0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13B11A21"/>
    <w:multiLevelType w:val="hybridMultilevel"/>
    <w:tmpl w:val="37E850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3FC66A6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8EB31F0"/>
    <w:multiLevelType w:val="multilevel"/>
    <w:tmpl w:val="5F40A81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D1619DA"/>
    <w:multiLevelType w:val="multilevel"/>
    <w:tmpl w:val="FC82908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1DA7191"/>
    <w:multiLevelType w:val="multilevel"/>
    <w:tmpl w:val="13589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1F6057E"/>
    <w:multiLevelType w:val="multilevel"/>
    <w:tmpl w:val="DE8634E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71C7120"/>
    <w:multiLevelType w:val="multilevel"/>
    <w:tmpl w:val="5F40A81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C112108"/>
    <w:multiLevelType w:val="hybridMultilevel"/>
    <w:tmpl w:val="E4C03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780634"/>
    <w:multiLevelType w:val="multilevel"/>
    <w:tmpl w:val="70CE07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FC21A26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27E6E04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F36572F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603057C0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6311456B"/>
    <w:multiLevelType w:val="hybridMultilevel"/>
    <w:tmpl w:val="C150AED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>
    <w:nsid w:val="671F5726"/>
    <w:multiLevelType w:val="multilevel"/>
    <w:tmpl w:val="2FBE0B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9E846C3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D094B9E"/>
    <w:multiLevelType w:val="hybridMultilevel"/>
    <w:tmpl w:val="74ECF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853F0E"/>
    <w:multiLevelType w:val="hybridMultilevel"/>
    <w:tmpl w:val="85D26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4"/>
  </w:num>
  <w:num w:numId="4">
    <w:abstractNumId w:val="15"/>
  </w:num>
  <w:num w:numId="5">
    <w:abstractNumId w:val="1"/>
  </w:num>
  <w:num w:numId="6">
    <w:abstractNumId w:val="4"/>
  </w:num>
  <w:num w:numId="7">
    <w:abstractNumId w:val="12"/>
  </w:num>
  <w:num w:numId="8">
    <w:abstractNumId w:val="13"/>
  </w:num>
  <w:num w:numId="9">
    <w:abstractNumId w:val="6"/>
  </w:num>
  <w:num w:numId="10">
    <w:abstractNumId w:val="5"/>
  </w:num>
  <w:num w:numId="11">
    <w:abstractNumId w:val="18"/>
  </w:num>
  <w:num w:numId="12">
    <w:abstractNumId w:val="11"/>
  </w:num>
  <w:num w:numId="13">
    <w:abstractNumId w:val="10"/>
  </w:num>
  <w:num w:numId="14">
    <w:abstractNumId w:val="16"/>
  </w:num>
  <w:num w:numId="15">
    <w:abstractNumId w:val="3"/>
  </w:num>
  <w:num w:numId="16">
    <w:abstractNumId w:val="19"/>
  </w:num>
  <w:num w:numId="17">
    <w:abstractNumId w:val="20"/>
  </w:num>
  <w:num w:numId="18">
    <w:abstractNumId w:val="2"/>
  </w:num>
  <w:num w:numId="19">
    <w:abstractNumId w:val="0"/>
  </w:num>
  <w:num w:numId="20">
    <w:abstractNumId w:val="7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22F"/>
    <w:rsid w:val="0000058A"/>
    <w:rsid w:val="00000F94"/>
    <w:rsid w:val="00002C48"/>
    <w:rsid w:val="00004EB0"/>
    <w:rsid w:val="00006A88"/>
    <w:rsid w:val="00010236"/>
    <w:rsid w:val="00010F59"/>
    <w:rsid w:val="0001151A"/>
    <w:rsid w:val="00015162"/>
    <w:rsid w:val="00016825"/>
    <w:rsid w:val="000174FE"/>
    <w:rsid w:val="000229FD"/>
    <w:rsid w:val="00023068"/>
    <w:rsid w:val="000245C3"/>
    <w:rsid w:val="00026032"/>
    <w:rsid w:val="00026DF7"/>
    <w:rsid w:val="00026F07"/>
    <w:rsid w:val="00026F09"/>
    <w:rsid w:val="00034B36"/>
    <w:rsid w:val="0003745D"/>
    <w:rsid w:val="000402BA"/>
    <w:rsid w:val="0004592B"/>
    <w:rsid w:val="00045EBC"/>
    <w:rsid w:val="00046424"/>
    <w:rsid w:val="00047A18"/>
    <w:rsid w:val="00051DE5"/>
    <w:rsid w:val="00051F63"/>
    <w:rsid w:val="00052198"/>
    <w:rsid w:val="0005235F"/>
    <w:rsid w:val="0005734B"/>
    <w:rsid w:val="00060B84"/>
    <w:rsid w:val="000614B2"/>
    <w:rsid w:val="0006190E"/>
    <w:rsid w:val="00063ECF"/>
    <w:rsid w:val="00064B1C"/>
    <w:rsid w:val="00067915"/>
    <w:rsid w:val="000715B6"/>
    <w:rsid w:val="000730C5"/>
    <w:rsid w:val="00073EE6"/>
    <w:rsid w:val="00076B1C"/>
    <w:rsid w:val="000777BF"/>
    <w:rsid w:val="000815F0"/>
    <w:rsid w:val="00081EF8"/>
    <w:rsid w:val="000906B7"/>
    <w:rsid w:val="000944D6"/>
    <w:rsid w:val="000944ED"/>
    <w:rsid w:val="0009713E"/>
    <w:rsid w:val="000A28F2"/>
    <w:rsid w:val="000A358D"/>
    <w:rsid w:val="000B0819"/>
    <w:rsid w:val="000B0E12"/>
    <w:rsid w:val="000B107D"/>
    <w:rsid w:val="000B1907"/>
    <w:rsid w:val="000B2446"/>
    <w:rsid w:val="000B33F9"/>
    <w:rsid w:val="000B4174"/>
    <w:rsid w:val="000B4FDE"/>
    <w:rsid w:val="000B7BA4"/>
    <w:rsid w:val="000B7FE9"/>
    <w:rsid w:val="000C2CC2"/>
    <w:rsid w:val="000C558E"/>
    <w:rsid w:val="000C61E5"/>
    <w:rsid w:val="000C71C8"/>
    <w:rsid w:val="000C776C"/>
    <w:rsid w:val="000C7DBC"/>
    <w:rsid w:val="000D0264"/>
    <w:rsid w:val="000D0AEF"/>
    <w:rsid w:val="000D1146"/>
    <w:rsid w:val="000D240F"/>
    <w:rsid w:val="000D25FF"/>
    <w:rsid w:val="000D3261"/>
    <w:rsid w:val="000D346A"/>
    <w:rsid w:val="000D5163"/>
    <w:rsid w:val="000D5B3B"/>
    <w:rsid w:val="000D71B0"/>
    <w:rsid w:val="000D731C"/>
    <w:rsid w:val="000D7CF9"/>
    <w:rsid w:val="000E14C8"/>
    <w:rsid w:val="000E1BE3"/>
    <w:rsid w:val="000E35B7"/>
    <w:rsid w:val="000E5F11"/>
    <w:rsid w:val="000E6E04"/>
    <w:rsid w:val="000F1446"/>
    <w:rsid w:val="000F145C"/>
    <w:rsid w:val="000F1CCA"/>
    <w:rsid w:val="000F2124"/>
    <w:rsid w:val="000F30D6"/>
    <w:rsid w:val="000F7177"/>
    <w:rsid w:val="000F750E"/>
    <w:rsid w:val="000F7FF4"/>
    <w:rsid w:val="001010AB"/>
    <w:rsid w:val="0010206B"/>
    <w:rsid w:val="00103149"/>
    <w:rsid w:val="0010366D"/>
    <w:rsid w:val="001057FE"/>
    <w:rsid w:val="00105BFC"/>
    <w:rsid w:val="00107351"/>
    <w:rsid w:val="001136F2"/>
    <w:rsid w:val="001148C7"/>
    <w:rsid w:val="00115691"/>
    <w:rsid w:val="00116937"/>
    <w:rsid w:val="001217C5"/>
    <w:rsid w:val="00126A57"/>
    <w:rsid w:val="001279D5"/>
    <w:rsid w:val="001301C8"/>
    <w:rsid w:val="00133ED7"/>
    <w:rsid w:val="001341EF"/>
    <w:rsid w:val="001355FA"/>
    <w:rsid w:val="00136C12"/>
    <w:rsid w:val="00136F61"/>
    <w:rsid w:val="00141274"/>
    <w:rsid w:val="001428EF"/>
    <w:rsid w:val="0014295A"/>
    <w:rsid w:val="00143264"/>
    <w:rsid w:val="001445AD"/>
    <w:rsid w:val="001454F7"/>
    <w:rsid w:val="00147A18"/>
    <w:rsid w:val="00147A43"/>
    <w:rsid w:val="00147DDD"/>
    <w:rsid w:val="00150D7B"/>
    <w:rsid w:val="001510D2"/>
    <w:rsid w:val="00151377"/>
    <w:rsid w:val="00151810"/>
    <w:rsid w:val="00152F01"/>
    <w:rsid w:val="00155B7B"/>
    <w:rsid w:val="00155E19"/>
    <w:rsid w:val="00157298"/>
    <w:rsid w:val="00157CF8"/>
    <w:rsid w:val="00157F80"/>
    <w:rsid w:val="001612A1"/>
    <w:rsid w:val="00162021"/>
    <w:rsid w:val="00165992"/>
    <w:rsid w:val="00166886"/>
    <w:rsid w:val="001669EF"/>
    <w:rsid w:val="001703A5"/>
    <w:rsid w:val="00170719"/>
    <w:rsid w:val="00171186"/>
    <w:rsid w:val="001742E8"/>
    <w:rsid w:val="00175EEE"/>
    <w:rsid w:val="0017780D"/>
    <w:rsid w:val="00177D04"/>
    <w:rsid w:val="00181857"/>
    <w:rsid w:val="0018251B"/>
    <w:rsid w:val="00183669"/>
    <w:rsid w:val="001845A9"/>
    <w:rsid w:val="001860D1"/>
    <w:rsid w:val="0018728B"/>
    <w:rsid w:val="00191340"/>
    <w:rsid w:val="001917FA"/>
    <w:rsid w:val="00193AA2"/>
    <w:rsid w:val="00193B8A"/>
    <w:rsid w:val="00193BEE"/>
    <w:rsid w:val="001953AB"/>
    <w:rsid w:val="00196807"/>
    <w:rsid w:val="0019711A"/>
    <w:rsid w:val="001A21B0"/>
    <w:rsid w:val="001A3A8A"/>
    <w:rsid w:val="001A45CE"/>
    <w:rsid w:val="001A46B1"/>
    <w:rsid w:val="001A4744"/>
    <w:rsid w:val="001A5055"/>
    <w:rsid w:val="001A5FE9"/>
    <w:rsid w:val="001A6B41"/>
    <w:rsid w:val="001B05D8"/>
    <w:rsid w:val="001B0746"/>
    <w:rsid w:val="001B1581"/>
    <w:rsid w:val="001B1B6F"/>
    <w:rsid w:val="001B31C7"/>
    <w:rsid w:val="001C7362"/>
    <w:rsid w:val="001D0D30"/>
    <w:rsid w:val="001D1275"/>
    <w:rsid w:val="001D61DC"/>
    <w:rsid w:val="001D67C7"/>
    <w:rsid w:val="001D6D90"/>
    <w:rsid w:val="001E0E74"/>
    <w:rsid w:val="001E146B"/>
    <w:rsid w:val="001E2ED0"/>
    <w:rsid w:val="001E4F1E"/>
    <w:rsid w:val="001E5911"/>
    <w:rsid w:val="001E5B5F"/>
    <w:rsid w:val="001F1A16"/>
    <w:rsid w:val="001F2B3E"/>
    <w:rsid w:val="001F3C79"/>
    <w:rsid w:val="001F4278"/>
    <w:rsid w:val="001F4523"/>
    <w:rsid w:val="001F53A6"/>
    <w:rsid w:val="001F5731"/>
    <w:rsid w:val="001F6220"/>
    <w:rsid w:val="001F738E"/>
    <w:rsid w:val="0020043F"/>
    <w:rsid w:val="00201B6F"/>
    <w:rsid w:val="00201FD5"/>
    <w:rsid w:val="00203DBE"/>
    <w:rsid w:val="00207712"/>
    <w:rsid w:val="00211801"/>
    <w:rsid w:val="00211DD9"/>
    <w:rsid w:val="002151F0"/>
    <w:rsid w:val="00215C82"/>
    <w:rsid w:val="00220BE7"/>
    <w:rsid w:val="00231889"/>
    <w:rsid w:val="00232307"/>
    <w:rsid w:val="00233168"/>
    <w:rsid w:val="00236D72"/>
    <w:rsid w:val="002416E6"/>
    <w:rsid w:val="0024276F"/>
    <w:rsid w:val="00243BEF"/>
    <w:rsid w:val="00244492"/>
    <w:rsid w:val="00244811"/>
    <w:rsid w:val="00245047"/>
    <w:rsid w:val="00246BDD"/>
    <w:rsid w:val="002472F6"/>
    <w:rsid w:val="0024730E"/>
    <w:rsid w:val="0024736F"/>
    <w:rsid w:val="002514B9"/>
    <w:rsid w:val="00251E7B"/>
    <w:rsid w:val="00253FC8"/>
    <w:rsid w:val="002544E5"/>
    <w:rsid w:val="0025563E"/>
    <w:rsid w:val="00256455"/>
    <w:rsid w:val="002575BB"/>
    <w:rsid w:val="00257991"/>
    <w:rsid w:val="0026161B"/>
    <w:rsid w:val="002617EA"/>
    <w:rsid w:val="00261FD8"/>
    <w:rsid w:val="002629D0"/>
    <w:rsid w:val="002666BA"/>
    <w:rsid w:val="0027207A"/>
    <w:rsid w:val="0027222F"/>
    <w:rsid w:val="002727CE"/>
    <w:rsid w:val="0027330D"/>
    <w:rsid w:val="002770A8"/>
    <w:rsid w:val="00280580"/>
    <w:rsid w:val="0028121F"/>
    <w:rsid w:val="00281769"/>
    <w:rsid w:val="00281CF7"/>
    <w:rsid w:val="002841E2"/>
    <w:rsid w:val="0028689B"/>
    <w:rsid w:val="00287437"/>
    <w:rsid w:val="00287B5F"/>
    <w:rsid w:val="00287D55"/>
    <w:rsid w:val="00287E13"/>
    <w:rsid w:val="00290B92"/>
    <w:rsid w:val="00291A9B"/>
    <w:rsid w:val="00291F3F"/>
    <w:rsid w:val="00292DA6"/>
    <w:rsid w:val="00294272"/>
    <w:rsid w:val="00294594"/>
    <w:rsid w:val="00295612"/>
    <w:rsid w:val="002959B2"/>
    <w:rsid w:val="00295F81"/>
    <w:rsid w:val="002A0B33"/>
    <w:rsid w:val="002A3796"/>
    <w:rsid w:val="002A4408"/>
    <w:rsid w:val="002A55F1"/>
    <w:rsid w:val="002A5CC0"/>
    <w:rsid w:val="002A6B4C"/>
    <w:rsid w:val="002A74C5"/>
    <w:rsid w:val="002A7D94"/>
    <w:rsid w:val="002B0099"/>
    <w:rsid w:val="002B036E"/>
    <w:rsid w:val="002B4314"/>
    <w:rsid w:val="002B60FA"/>
    <w:rsid w:val="002B628E"/>
    <w:rsid w:val="002C0264"/>
    <w:rsid w:val="002C39DC"/>
    <w:rsid w:val="002C412E"/>
    <w:rsid w:val="002C4185"/>
    <w:rsid w:val="002C4204"/>
    <w:rsid w:val="002C54DB"/>
    <w:rsid w:val="002C6F08"/>
    <w:rsid w:val="002C7AA8"/>
    <w:rsid w:val="002D06AF"/>
    <w:rsid w:val="002D1F1F"/>
    <w:rsid w:val="002D2901"/>
    <w:rsid w:val="002D64C1"/>
    <w:rsid w:val="002D64E3"/>
    <w:rsid w:val="002D652C"/>
    <w:rsid w:val="002D6989"/>
    <w:rsid w:val="002D6D97"/>
    <w:rsid w:val="002D7BA3"/>
    <w:rsid w:val="002E0701"/>
    <w:rsid w:val="002E2DAE"/>
    <w:rsid w:val="002E43CA"/>
    <w:rsid w:val="002E4D26"/>
    <w:rsid w:val="002E6695"/>
    <w:rsid w:val="002E6952"/>
    <w:rsid w:val="002E6EE2"/>
    <w:rsid w:val="002E7A83"/>
    <w:rsid w:val="002F31C3"/>
    <w:rsid w:val="002F3ADB"/>
    <w:rsid w:val="002F4846"/>
    <w:rsid w:val="002F4B53"/>
    <w:rsid w:val="002F4CDB"/>
    <w:rsid w:val="002F6CFD"/>
    <w:rsid w:val="002F720A"/>
    <w:rsid w:val="003011BD"/>
    <w:rsid w:val="003030C8"/>
    <w:rsid w:val="00303BDF"/>
    <w:rsid w:val="00310FD1"/>
    <w:rsid w:val="003131F9"/>
    <w:rsid w:val="00314AC5"/>
    <w:rsid w:val="003170D0"/>
    <w:rsid w:val="00320013"/>
    <w:rsid w:val="0032062F"/>
    <w:rsid w:val="00322896"/>
    <w:rsid w:val="00323A76"/>
    <w:rsid w:val="003267A5"/>
    <w:rsid w:val="0032758C"/>
    <w:rsid w:val="003314EB"/>
    <w:rsid w:val="00333083"/>
    <w:rsid w:val="00334537"/>
    <w:rsid w:val="00342436"/>
    <w:rsid w:val="003429BC"/>
    <w:rsid w:val="00343370"/>
    <w:rsid w:val="003433CC"/>
    <w:rsid w:val="00345608"/>
    <w:rsid w:val="003456E5"/>
    <w:rsid w:val="003462CC"/>
    <w:rsid w:val="0035071D"/>
    <w:rsid w:val="00350886"/>
    <w:rsid w:val="00351791"/>
    <w:rsid w:val="0035225F"/>
    <w:rsid w:val="00352317"/>
    <w:rsid w:val="00353D41"/>
    <w:rsid w:val="00355B1D"/>
    <w:rsid w:val="003568DC"/>
    <w:rsid w:val="003577B7"/>
    <w:rsid w:val="00360E21"/>
    <w:rsid w:val="00361E72"/>
    <w:rsid w:val="00362591"/>
    <w:rsid w:val="00362F29"/>
    <w:rsid w:val="00365294"/>
    <w:rsid w:val="00365A25"/>
    <w:rsid w:val="00366178"/>
    <w:rsid w:val="003707A8"/>
    <w:rsid w:val="00374B1E"/>
    <w:rsid w:val="00376BC7"/>
    <w:rsid w:val="00377187"/>
    <w:rsid w:val="003804D1"/>
    <w:rsid w:val="00381929"/>
    <w:rsid w:val="00384C6A"/>
    <w:rsid w:val="00384CBE"/>
    <w:rsid w:val="00386424"/>
    <w:rsid w:val="0038710D"/>
    <w:rsid w:val="00387189"/>
    <w:rsid w:val="00392DF8"/>
    <w:rsid w:val="0039314B"/>
    <w:rsid w:val="00393FB9"/>
    <w:rsid w:val="00394068"/>
    <w:rsid w:val="00394554"/>
    <w:rsid w:val="003950D5"/>
    <w:rsid w:val="00395E0E"/>
    <w:rsid w:val="00397D60"/>
    <w:rsid w:val="003A1397"/>
    <w:rsid w:val="003A1985"/>
    <w:rsid w:val="003A2F3E"/>
    <w:rsid w:val="003A34A8"/>
    <w:rsid w:val="003A384C"/>
    <w:rsid w:val="003A3BE4"/>
    <w:rsid w:val="003A597D"/>
    <w:rsid w:val="003A5B50"/>
    <w:rsid w:val="003A6565"/>
    <w:rsid w:val="003B09D7"/>
    <w:rsid w:val="003B2CD6"/>
    <w:rsid w:val="003B2DB3"/>
    <w:rsid w:val="003B3168"/>
    <w:rsid w:val="003C06CE"/>
    <w:rsid w:val="003C24AA"/>
    <w:rsid w:val="003C26B6"/>
    <w:rsid w:val="003C502A"/>
    <w:rsid w:val="003C5B4C"/>
    <w:rsid w:val="003C6E15"/>
    <w:rsid w:val="003D01B5"/>
    <w:rsid w:val="003D26EA"/>
    <w:rsid w:val="003D2D96"/>
    <w:rsid w:val="003D3CB1"/>
    <w:rsid w:val="003D3F37"/>
    <w:rsid w:val="003D571F"/>
    <w:rsid w:val="003D7168"/>
    <w:rsid w:val="003E1A31"/>
    <w:rsid w:val="003E29D0"/>
    <w:rsid w:val="003E3637"/>
    <w:rsid w:val="003E44F5"/>
    <w:rsid w:val="003E5124"/>
    <w:rsid w:val="003E5F75"/>
    <w:rsid w:val="003E6378"/>
    <w:rsid w:val="003E7F1A"/>
    <w:rsid w:val="003F11D5"/>
    <w:rsid w:val="003F1E6D"/>
    <w:rsid w:val="003F24E3"/>
    <w:rsid w:val="003F7D4F"/>
    <w:rsid w:val="00401296"/>
    <w:rsid w:val="00401395"/>
    <w:rsid w:val="0040308E"/>
    <w:rsid w:val="00404A68"/>
    <w:rsid w:val="00405338"/>
    <w:rsid w:val="00405F3D"/>
    <w:rsid w:val="004108E8"/>
    <w:rsid w:val="00411F67"/>
    <w:rsid w:val="0041214B"/>
    <w:rsid w:val="0041248C"/>
    <w:rsid w:val="00417BF5"/>
    <w:rsid w:val="0042105C"/>
    <w:rsid w:val="0042144C"/>
    <w:rsid w:val="00421AC6"/>
    <w:rsid w:val="004260D6"/>
    <w:rsid w:val="00431DFB"/>
    <w:rsid w:val="00433362"/>
    <w:rsid w:val="00437551"/>
    <w:rsid w:val="0044071B"/>
    <w:rsid w:val="0044207E"/>
    <w:rsid w:val="004426CC"/>
    <w:rsid w:val="00442FA7"/>
    <w:rsid w:val="00444E12"/>
    <w:rsid w:val="004467D4"/>
    <w:rsid w:val="004509FD"/>
    <w:rsid w:val="00450D9C"/>
    <w:rsid w:val="00452001"/>
    <w:rsid w:val="0045217F"/>
    <w:rsid w:val="004522D0"/>
    <w:rsid w:val="0045268F"/>
    <w:rsid w:val="00452A82"/>
    <w:rsid w:val="00454A1F"/>
    <w:rsid w:val="00457601"/>
    <w:rsid w:val="004602E0"/>
    <w:rsid w:val="004621CD"/>
    <w:rsid w:val="0046250B"/>
    <w:rsid w:val="0046318D"/>
    <w:rsid w:val="0046394A"/>
    <w:rsid w:val="00466D66"/>
    <w:rsid w:val="004708F1"/>
    <w:rsid w:val="00471CED"/>
    <w:rsid w:val="004756DD"/>
    <w:rsid w:val="00482565"/>
    <w:rsid w:val="00482E79"/>
    <w:rsid w:val="00484587"/>
    <w:rsid w:val="00485519"/>
    <w:rsid w:val="00485A9F"/>
    <w:rsid w:val="00485ED1"/>
    <w:rsid w:val="00490BF5"/>
    <w:rsid w:val="00492CF8"/>
    <w:rsid w:val="00493643"/>
    <w:rsid w:val="0049393D"/>
    <w:rsid w:val="00495257"/>
    <w:rsid w:val="00495C24"/>
    <w:rsid w:val="00496BAF"/>
    <w:rsid w:val="004A061A"/>
    <w:rsid w:val="004A1CAF"/>
    <w:rsid w:val="004A3433"/>
    <w:rsid w:val="004A3DF9"/>
    <w:rsid w:val="004A4773"/>
    <w:rsid w:val="004A562B"/>
    <w:rsid w:val="004A61D6"/>
    <w:rsid w:val="004A636A"/>
    <w:rsid w:val="004A68F3"/>
    <w:rsid w:val="004B0284"/>
    <w:rsid w:val="004B195E"/>
    <w:rsid w:val="004B1DA4"/>
    <w:rsid w:val="004B3F13"/>
    <w:rsid w:val="004B4730"/>
    <w:rsid w:val="004B6A0F"/>
    <w:rsid w:val="004C2BCE"/>
    <w:rsid w:val="004C3450"/>
    <w:rsid w:val="004C63C4"/>
    <w:rsid w:val="004C66DB"/>
    <w:rsid w:val="004C7BEB"/>
    <w:rsid w:val="004C7CB9"/>
    <w:rsid w:val="004D04D7"/>
    <w:rsid w:val="004D67BA"/>
    <w:rsid w:val="004E4C23"/>
    <w:rsid w:val="004E5B16"/>
    <w:rsid w:val="004E6F58"/>
    <w:rsid w:val="004F2C25"/>
    <w:rsid w:val="004F31E9"/>
    <w:rsid w:val="004F4573"/>
    <w:rsid w:val="00500E42"/>
    <w:rsid w:val="00504403"/>
    <w:rsid w:val="00504CB0"/>
    <w:rsid w:val="00506124"/>
    <w:rsid w:val="00512DD3"/>
    <w:rsid w:val="00512F5A"/>
    <w:rsid w:val="00514783"/>
    <w:rsid w:val="0051526B"/>
    <w:rsid w:val="00516E82"/>
    <w:rsid w:val="005220F1"/>
    <w:rsid w:val="00524347"/>
    <w:rsid w:val="00526724"/>
    <w:rsid w:val="005267C9"/>
    <w:rsid w:val="0052733E"/>
    <w:rsid w:val="00530F6C"/>
    <w:rsid w:val="005322F9"/>
    <w:rsid w:val="00535294"/>
    <w:rsid w:val="00535D61"/>
    <w:rsid w:val="00536DD3"/>
    <w:rsid w:val="005404BA"/>
    <w:rsid w:val="00540645"/>
    <w:rsid w:val="00541077"/>
    <w:rsid w:val="005417A3"/>
    <w:rsid w:val="00541B88"/>
    <w:rsid w:val="00542506"/>
    <w:rsid w:val="00542962"/>
    <w:rsid w:val="005448EF"/>
    <w:rsid w:val="005475B7"/>
    <w:rsid w:val="005545AA"/>
    <w:rsid w:val="0055505C"/>
    <w:rsid w:val="00555C67"/>
    <w:rsid w:val="00564432"/>
    <w:rsid w:val="00566B06"/>
    <w:rsid w:val="0057313E"/>
    <w:rsid w:val="00575517"/>
    <w:rsid w:val="0057694A"/>
    <w:rsid w:val="005776DD"/>
    <w:rsid w:val="00577F88"/>
    <w:rsid w:val="00580BC0"/>
    <w:rsid w:val="00581A27"/>
    <w:rsid w:val="00582531"/>
    <w:rsid w:val="00583AA7"/>
    <w:rsid w:val="005846D8"/>
    <w:rsid w:val="00585F18"/>
    <w:rsid w:val="00586819"/>
    <w:rsid w:val="005910A7"/>
    <w:rsid w:val="005919BB"/>
    <w:rsid w:val="00591BD0"/>
    <w:rsid w:val="00592553"/>
    <w:rsid w:val="00593F87"/>
    <w:rsid w:val="005944A8"/>
    <w:rsid w:val="005948E0"/>
    <w:rsid w:val="005950FA"/>
    <w:rsid w:val="00596C22"/>
    <w:rsid w:val="005A03A2"/>
    <w:rsid w:val="005A1E93"/>
    <w:rsid w:val="005A2246"/>
    <w:rsid w:val="005A52D1"/>
    <w:rsid w:val="005A5F13"/>
    <w:rsid w:val="005A5FE3"/>
    <w:rsid w:val="005A71A9"/>
    <w:rsid w:val="005A7C14"/>
    <w:rsid w:val="005A7FE2"/>
    <w:rsid w:val="005B11DA"/>
    <w:rsid w:val="005B3FDF"/>
    <w:rsid w:val="005B6DDE"/>
    <w:rsid w:val="005B6F9C"/>
    <w:rsid w:val="005C0CF8"/>
    <w:rsid w:val="005C484E"/>
    <w:rsid w:val="005C6867"/>
    <w:rsid w:val="005C7151"/>
    <w:rsid w:val="005D2F4E"/>
    <w:rsid w:val="005D5784"/>
    <w:rsid w:val="005D63EA"/>
    <w:rsid w:val="005D6A1C"/>
    <w:rsid w:val="005E020F"/>
    <w:rsid w:val="005E08BB"/>
    <w:rsid w:val="005E208F"/>
    <w:rsid w:val="005E5726"/>
    <w:rsid w:val="005E5751"/>
    <w:rsid w:val="005E59DA"/>
    <w:rsid w:val="005E62C5"/>
    <w:rsid w:val="005F122F"/>
    <w:rsid w:val="005F14A3"/>
    <w:rsid w:val="005F5F59"/>
    <w:rsid w:val="005F5F71"/>
    <w:rsid w:val="00601489"/>
    <w:rsid w:val="00602FFD"/>
    <w:rsid w:val="00604622"/>
    <w:rsid w:val="0060507B"/>
    <w:rsid w:val="00611882"/>
    <w:rsid w:val="00611B85"/>
    <w:rsid w:val="00612C4F"/>
    <w:rsid w:val="00617052"/>
    <w:rsid w:val="00617A77"/>
    <w:rsid w:val="00624A46"/>
    <w:rsid w:val="00626183"/>
    <w:rsid w:val="0062649A"/>
    <w:rsid w:val="00630087"/>
    <w:rsid w:val="00632036"/>
    <w:rsid w:val="00634D46"/>
    <w:rsid w:val="00635D97"/>
    <w:rsid w:val="00642F42"/>
    <w:rsid w:val="006435EB"/>
    <w:rsid w:val="00644BA8"/>
    <w:rsid w:val="00644E84"/>
    <w:rsid w:val="00646A92"/>
    <w:rsid w:val="00652C7B"/>
    <w:rsid w:val="006539AC"/>
    <w:rsid w:val="00653EB4"/>
    <w:rsid w:val="00657BCD"/>
    <w:rsid w:val="0066246A"/>
    <w:rsid w:val="00663863"/>
    <w:rsid w:val="006653B3"/>
    <w:rsid w:val="00667476"/>
    <w:rsid w:val="0066759E"/>
    <w:rsid w:val="0067033E"/>
    <w:rsid w:val="006707BD"/>
    <w:rsid w:val="00674C0F"/>
    <w:rsid w:val="00675FEC"/>
    <w:rsid w:val="00676DD7"/>
    <w:rsid w:val="00677BC8"/>
    <w:rsid w:val="006819B3"/>
    <w:rsid w:val="006826E6"/>
    <w:rsid w:val="00682A01"/>
    <w:rsid w:val="00682BFA"/>
    <w:rsid w:val="00682D31"/>
    <w:rsid w:val="00684C70"/>
    <w:rsid w:val="006864BE"/>
    <w:rsid w:val="006868CF"/>
    <w:rsid w:val="00686C7D"/>
    <w:rsid w:val="006906C5"/>
    <w:rsid w:val="00693885"/>
    <w:rsid w:val="00693BA6"/>
    <w:rsid w:val="00694940"/>
    <w:rsid w:val="0069526D"/>
    <w:rsid w:val="00696F45"/>
    <w:rsid w:val="006A0E53"/>
    <w:rsid w:val="006A20DF"/>
    <w:rsid w:val="006A3D6C"/>
    <w:rsid w:val="006A499E"/>
    <w:rsid w:val="006A52F4"/>
    <w:rsid w:val="006A5BBB"/>
    <w:rsid w:val="006A6264"/>
    <w:rsid w:val="006A7ACB"/>
    <w:rsid w:val="006B17AD"/>
    <w:rsid w:val="006B3626"/>
    <w:rsid w:val="006B6A4A"/>
    <w:rsid w:val="006B7133"/>
    <w:rsid w:val="006C1830"/>
    <w:rsid w:val="006C1875"/>
    <w:rsid w:val="006C39DD"/>
    <w:rsid w:val="006C5353"/>
    <w:rsid w:val="006D14E9"/>
    <w:rsid w:val="006D2103"/>
    <w:rsid w:val="006D2876"/>
    <w:rsid w:val="006D3BE2"/>
    <w:rsid w:val="006D6806"/>
    <w:rsid w:val="006E0E55"/>
    <w:rsid w:val="006E247F"/>
    <w:rsid w:val="006E35CC"/>
    <w:rsid w:val="006E37B1"/>
    <w:rsid w:val="006E44CF"/>
    <w:rsid w:val="006E4CBC"/>
    <w:rsid w:val="006E6179"/>
    <w:rsid w:val="006E726F"/>
    <w:rsid w:val="006E7F16"/>
    <w:rsid w:val="006F0F31"/>
    <w:rsid w:val="006F19AC"/>
    <w:rsid w:val="006F41B7"/>
    <w:rsid w:val="006F4CF3"/>
    <w:rsid w:val="006F6937"/>
    <w:rsid w:val="0070031A"/>
    <w:rsid w:val="00705B60"/>
    <w:rsid w:val="007103CC"/>
    <w:rsid w:val="007114EB"/>
    <w:rsid w:val="00714246"/>
    <w:rsid w:val="00715DEB"/>
    <w:rsid w:val="00716AFF"/>
    <w:rsid w:val="007176F6"/>
    <w:rsid w:val="00720028"/>
    <w:rsid w:val="00725049"/>
    <w:rsid w:val="0072508D"/>
    <w:rsid w:val="007265BA"/>
    <w:rsid w:val="007275C7"/>
    <w:rsid w:val="007304DE"/>
    <w:rsid w:val="00732FF6"/>
    <w:rsid w:val="00733DC1"/>
    <w:rsid w:val="007346C5"/>
    <w:rsid w:val="00734EF6"/>
    <w:rsid w:val="00736D7A"/>
    <w:rsid w:val="0074168A"/>
    <w:rsid w:val="00741DDC"/>
    <w:rsid w:val="00743242"/>
    <w:rsid w:val="007439D9"/>
    <w:rsid w:val="00743A03"/>
    <w:rsid w:val="00743B5F"/>
    <w:rsid w:val="0074557B"/>
    <w:rsid w:val="00746957"/>
    <w:rsid w:val="00750B3F"/>
    <w:rsid w:val="00751398"/>
    <w:rsid w:val="00751952"/>
    <w:rsid w:val="00760618"/>
    <w:rsid w:val="00760621"/>
    <w:rsid w:val="0076364F"/>
    <w:rsid w:val="00763FFB"/>
    <w:rsid w:val="007643FB"/>
    <w:rsid w:val="00766EB4"/>
    <w:rsid w:val="007670E5"/>
    <w:rsid w:val="007671B8"/>
    <w:rsid w:val="0077012F"/>
    <w:rsid w:val="00770972"/>
    <w:rsid w:val="00770B5F"/>
    <w:rsid w:val="00772FF2"/>
    <w:rsid w:val="0077337E"/>
    <w:rsid w:val="00774279"/>
    <w:rsid w:val="00774F25"/>
    <w:rsid w:val="0077509A"/>
    <w:rsid w:val="00775B55"/>
    <w:rsid w:val="00784DB9"/>
    <w:rsid w:val="007905F9"/>
    <w:rsid w:val="0079082F"/>
    <w:rsid w:val="00792F73"/>
    <w:rsid w:val="007A2307"/>
    <w:rsid w:val="007A2FAE"/>
    <w:rsid w:val="007B0A24"/>
    <w:rsid w:val="007B103D"/>
    <w:rsid w:val="007B204E"/>
    <w:rsid w:val="007B2248"/>
    <w:rsid w:val="007B3575"/>
    <w:rsid w:val="007B3ECF"/>
    <w:rsid w:val="007B405D"/>
    <w:rsid w:val="007B61AB"/>
    <w:rsid w:val="007B7612"/>
    <w:rsid w:val="007B773D"/>
    <w:rsid w:val="007B7E2B"/>
    <w:rsid w:val="007C47A2"/>
    <w:rsid w:val="007D2CC4"/>
    <w:rsid w:val="007D34B1"/>
    <w:rsid w:val="007D4257"/>
    <w:rsid w:val="007D4FAD"/>
    <w:rsid w:val="007D6653"/>
    <w:rsid w:val="007D7C3C"/>
    <w:rsid w:val="007E2514"/>
    <w:rsid w:val="007E4EC0"/>
    <w:rsid w:val="007E54CB"/>
    <w:rsid w:val="007E5B9C"/>
    <w:rsid w:val="007E6EA4"/>
    <w:rsid w:val="007F0124"/>
    <w:rsid w:val="007F090D"/>
    <w:rsid w:val="007F0ED4"/>
    <w:rsid w:val="007F15E7"/>
    <w:rsid w:val="007F1EFB"/>
    <w:rsid w:val="007F386A"/>
    <w:rsid w:val="007F478C"/>
    <w:rsid w:val="007F68B3"/>
    <w:rsid w:val="007F6B4F"/>
    <w:rsid w:val="00802E3A"/>
    <w:rsid w:val="008033CA"/>
    <w:rsid w:val="0080406C"/>
    <w:rsid w:val="00805CD2"/>
    <w:rsid w:val="00806A39"/>
    <w:rsid w:val="00807B9A"/>
    <w:rsid w:val="00807CF8"/>
    <w:rsid w:val="0081016C"/>
    <w:rsid w:val="00810661"/>
    <w:rsid w:val="00810B0F"/>
    <w:rsid w:val="0081436C"/>
    <w:rsid w:val="00817C82"/>
    <w:rsid w:val="00817E8A"/>
    <w:rsid w:val="0082022D"/>
    <w:rsid w:val="00821280"/>
    <w:rsid w:val="008212A9"/>
    <w:rsid w:val="0082135E"/>
    <w:rsid w:val="00822546"/>
    <w:rsid w:val="008225A0"/>
    <w:rsid w:val="00823B0E"/>
    <w:rsid w:val="00823C3C"/>
    <w:rsid w:val="008256CB"/>
    <w:rsid w:val="008265C2"/>
    <w:rsid w:val="00827991"/>
    <w:rsid w:val="008279D6"/>
    <w:rsid w:val="008304B1"/>
    <w:rsid w:val="00830938"/>
    <w:rsid w:val="00831FCE"/>
    <w:rsid w:val="0083772E"/>
    <w:rsid w:val="00837C4E"/>
    <w:rsid w:val="00840239"/>
    <w:rsid w:val="00842182"/>
    <w:rsid w:val="00844243"/>
    <w:rsid w:val="0084539A"/>
    <w:rsid w:val="0084646F"/>
    <w:rsid w:val="00846F12"/>
    <w:rsid w:val="008472E8"/>
    <w:rsid w:val="00851310"/>
    <w:rsid w:val="008529D4"/>
    <w:rsid w:val="0085306F"/>
    <w:rsid w:val="00854378"/>
    <w:rsid w:val="00854AC9"/>
    <w:rsid w:val="00855056"/>
    <w:rsid w:val="008553F0"/>
    <w:rsid w:val="008555BD"/>
    <w:rsid w:val="008561A1"/>
    <w:rsid w:val="00856B92"/>
    <w:rsid w:val="00857A5D"/>
    <w:rsid w:val="00857B0B"/>
    <w:rsid w:val="008618A2"/>
    <w:rsid w:val="008629AB"/>
    <w:rsid w:val="00864A3A"/>
    <w:rsid w:val="008653B1"/>
    <w:rsid w:val="00865C84"/>
    <w:rsid w:val="00865E94"/>
    <w:rsid w:val="008702EA"/>
    <w:rsid w:val="008714ED"/>
    <w:rsid w:val="008736AE"/>
    <w:rsid w:val="00873EDF"/>
    <w:rsid w:val="00874478"/>
    <w:rsid w:val="00882958"/>
    <w:rsid w:val="00883293"/>
    <w:rsid w:val="0088359C"/>
    <w:rsid w:val="0088728F"/>
    <w:rsid w:val="00887833"/>
    <w:rsid w:val="008902E5"/>
    <w:rsid w:val="00890F94"/>
    <w:rsid w:val="00890FE9"/>
    <w:rsid w:val="0089103F"/>
    <w:rsid w:val="0089291C"/>
    <w:rsid w:val="00893612"/>
    <w:rsid w:val="00893F67"/>
    <w:rsid w:val="00894324"/>
    <w:rsid w:val="00894559"/>
    <w:rsid w:val="00895512"/>
    <w:rsid w:val="00896623"/>
    <w:rsid w:val="00896E62"/>
    <w:rsid w:val="008A1450"/>
    <w:rsid w:val="008A198B"/>
    <w:rsid w:val="008A23E5"/>
    <w:rsid w:val="008A3427"/>
    <w:rsid w:val="008A41BB"/>
    <w:rsid w:val="008A4D63"/>
    <w:rsid w:val="008A6AC7"/>
    <w:rsid w:val="008B1024"/>
    <w:rsid w:val="008B419F"/>
    <w:rsid w:val="008B459B"/>
    <w:rsid w:val="008B46D5"/>
    <w:rsid w:val="008C1399"/>
    <w:rsid w:val="008C23CD"/>
    <w:rsid w:val="008C2676"/>
    <w:rsid w:val="008C3C6E"/>
    <w:rsid w:val="008C41C1"/>
    <w:rsid w:val="008D1460"/>
    <w:rsid w:val="008D1857"/>
    <w:rsid w:val="008D227D"/>
    <w:rsid w:val="008D26FA"/>
    <w:rsid w:val="008D49C6"/>
    <w:rsid w:val="008D4ABB"/>
    <w:rsid w:val="008D5165"/>
    <w:rsid w:val="008D6087"/>
    <w:rsid w:val="008D6F4F"/>
    <w:rsid w:val="008E1940"/>
    <w:rsid w:val="008E223E"/>
    <w:rsid w:val="008E32D0"/>
    <w:rsid w:val="008E449F"/>
    <w:rsid w:val="008E5DF4"/>
    <w:rsid w:val="008E6634"/>
    <w:rsid w:val="008E6BCE"/>
    <w:rsid w:val="008F1015"/>
    <w:rsid w:val="008F270F"/>
    <w:rsid w:val="008F29B9"/>
    <w:rsid w:val="008F4DC2"/>
    <w:rsid w:val="008F5258"/>
    <w:rsid w:val="008F5E29"/>
    <w:rsid w:val="009004E0"/>
    <w:rsid w:val="0090268C"/>
    <w:rsid w:val="009041B9"/>
    <w:rsid w:val="00904A5E"/>
    <w:rsid w:val="00905AAB"/>
    <w:rsid w:val="00906ABD"/>
    <w:rsid w:val="00907A51"/>
    <w:rsid w:val="00907EE8"/>
    <w:rsid w:val="00914C54"/>
    <w:rsid w:val="00920096"/>
    <w:rsid w:val="009203D9"/>
    <w:rsid w:val="0092049A"/>
    <w:rsid w:val="0092096D"/>
    <w:rsid w:val="00920CEC"/>
    <w:rsid w:val="009231FD"/>
    <w:rsid w:val="009232E5"/>
    <w:rsid w:val="00926E51"/>
    <w:rsid w:val="00930990"/>
    <w:rsid w:val="009321F9"/>
    <w:rsid w:val="00932758"/>
    <w:rsid w:val="00933895"/>
    <w:rsid w:val="00934312"/>
    <w:rsid w:val="00935231"/>
    <w:rsid w:val="00935954"/>
    <w:rsid w:val="00935E1F"/>
    <w:rsid w:val="0093661C"/>
    <w:rsid w:val="00945842"/>
    <w:rsid w:val="009460EC"/>
    <w:rsid w:val="00947056"/>
    <w:rsid w:val="00947331"/>
    <w:rsid w:val="009475A9"/>
    <w:rsid w:val="00947CA1"/>
    <w:rsid w:val="00950655"/>
    <w:rsid w:val="00953C67"/>
    <w:rsid w:val="009541AC"/>
    <w:rsid w:val="00955230"/>
    <w:rsid w:val="00955A2E"/>
    <w:rsid w:val="00956358"/>
    <w:rsid w:val="00956407"/>
    <w:rsid w:val="0095659D"/>
    <w:rsid w:val="009565BE"/>
    <w:rsid w:val="00956A26"/>
    <w:rsid w:val="00956E27"/>
    <w:rsid w:val="00956E62"/>
    <w:rsid w:val="00963FF2"/>
    <w:rsid w:val="00966D36"/>
    <w:rsid w:val="00967827"/>
    <w:rsid w:val="009732AD"/>
    <w:rsid w:val="00974E33"/>
    <w:rsid w:val="009767BB"/>
    <w:rsid w:val="00976ED7"/>
    <w:rsid w:val="00977CB3"/>
    <w:rsid w:val="009809BA"/>
    <w:rsid w:val="00981204"/>
    <w:rsid w:val="009823BE"/>
    <w:rsid w:val="0098268E"/>
    <w:rsid w:val="009830C3"/>
    <w:rsid w:val="009859C6"/>
    <w:rsid w:val="00987713"/>
    <w:rsid w:val="00987CC9"/>
    <w:rsid w:val="00991A66"/>
    <w:rsid w:val="00991C6A"/>
    <w:rsid w:val="009929C2"/>
    <w:rsid w:val="00993849"/>
    <w:rsid w:val="009942DF"/>
    <w:rsid w:val="00994E4D"/>
    <w:rsid w:val="009958FA"/>
    <w:rsid w:val="00996949"/>
    <w:rsid w:val="009971DF"/>
    <w:rsid w:val="00997BC9"/>
    <w:rsid w:val="00997EEF"/>
    <w:rsid w:val="009A01D1"/>
    <w:rsid w:val="009A068E"/>
    <w:rsid w:val="009A172B"/>
    <w:rsid w:val="009A18C4"/>
    <w:rsid w:val="009A1A9C"/>
    <w:rsid w:val="009A2D5D"/>
    <w:rsid w:val="009B3CCD"/>
    <w:rsid w:val="009B5858"/>
    <w:rsid w:val="009B5932"/>
    <w:rsid w:val="009C004B"/>
    <w:rsid w:val="009C0855"/>
    <w:rsid w:val="009C0919"/>
    <w:rsid w:val="009C0C58"/>
    <w:rsid w:val="009C78D3"/>
    <w:rsid w:val="009D0A1F"/>
    <w:rsid w:val="009D3088"/>
    <w:rsid w:val="009D3C62"/>
    <w:rsid w:val="009D3FFC"/>
    <w:rsid w:val="009D5DD3"/>
    <w:rsid w:val="009D5EFC"/>
    <w:rsid w:val="009E2BC8"/>
    <w:rsid w:val="009E6682"/>
    <w:rsid w:val="009E6A01"/>
    <w:rsid w:val="009E6D4A"/>
    <w:rsid w:val="009F2F8C"/>
    <w:rsid w:val="009F4734"/>
    <w:rsid w:val="009F4D45"/>
    <w:rsid w:val="009F5177"/>
    <w:rsid w:val="009F7753"/>
    <w:rsid w:val="00A05582"/>
    <w:rsid w:val="00A07DC1"/>
    <w:rsid w:val="00A12736"/>
    <w:rsid w:val="00A214D3"/>
    <w:rsid w:val="00A21DB3"/>
    <w:rsid w:val="00A27C88"/>
    <w:rsid w:val="00A310CA"/>
    <w:rsid w:val="00A3346C"/>
    <w:rsid w:val="00A33BF0"/>
    <w:rsid w:val="00A34836"/>
    <w:rsid w:val="00A36985"/>
    <w:rsid w:val="00A36DF5"/>
    <w:rsid w:val="00A40CCD"/>
    <w:rsid w:val="00A4561B"/>
    <w:rsid w:val="00A50621"/>
    <w:rsid w:val="00A50B9D"/>
    <w:rsid w:val="00A515C2"/>
    <w:rsid w:val="00A54E86"/>
    <w:rsid w:val="00A55EFF"/>
    <w:rsid w:val="00A55FB5"/>
    <w:rsid w:val="00A61CB7"/>
    <w:rsid w:val="00A62AFD"/>
    <w:rsid w:val="00A63396"/>
    <w:rsid w:val="00A63E7E"/>
    <w:rsid w:val="00A64171"/>
    <w:rsid w:val="00A6432B"/>
    <w:rsid w:val="00A6477F"/>
    <w:rsid w:val="00A67B83"/>
    <w:rsid w:val="00A70328"/>
    <w:rsid w:val="00A7054D"/>
    <w:rsid w:val="00A70E5F"/>
    <w:rsid w:val="00A718C9"/>
    <w:rsid w:val="00A75D9B"/>
    <w:rsid w:val="00A76F0E"/>
    <w:rsid w:val="00A775CC"/>
    <w:rsid w:val="00A9174F"/>
    <w:rsid w:val="00A93235"/>
    <w:rsid w:val="00A97B27"/>
    <w:rsid w:val="00A97E4C"/>
    <w:rsid w:val="00AA0CB2"/>
    <w:rsid w:val="00AA1298"/>
    <w:rsid w:val="00AA40AF"/>
    <w:rsid w:val="00AA5D33"/>
    <w:rsid w:val="00AA73A7"/>
    <w:rsid w:val="00AA7437"/>
    <w:rsid w:val="00AB0262"/>
    <w:rsid w:val="00AB0DF0"/>
    <w:rsid w:val="00AB1099"/>
    <w:rsid w:val="00AB1CA8"/>
    <w:rsid w:val="00AB2234"/>
    <w:rsid w:val="00AB2CFB"/>
    <w:rsid w:val="00AB4931"/>
    <w:rsid w:val="00AB5B44"/>
    <w:rsid w:val="00AB5EE3"/>
    <w:rsid w:val="00AB6681"/>
    <w:rsid w:val="00AB79F3"/>
    <w:rsid w:val="00AC04E8"/>
    <w:rsid w:val="00AC0550"/>
    <w:rsid w:val="00AC0F01"/>
    <w:rsid w:val="00AC2774"/>
    <w:rsid w:val="00AC2CB0"/>
    <w:rsid w:val="00AC438E"/>
    <w:rsid w:val="00AC6E3B"/>
    <w:rsid w:val="00AC70FB"/>
    <w:rsid w:val="00AC79BF"/>
    <w:rsid w:val="00AD211A"/>
    <w:rsid w:val="00AD3797"/>
    <w:rsid w:val="00AD4FBB"/>
    <w:rsid w:val="00AD5445"/>
    <w:rsid w:val="00AE0DC5"/>
    <w:rsid w:val="00AE0FBB"/>
    <w:rsid w:val="00AE15BB"/>
    <w:rsid w:val="00AE2353"/>
    <w:rsid w:val="00AE24D0"/>
    <w:rsid w:val="00AE25B8"/>
    <w:rsid w:val="00AE2CC9"/>
    <w:rsid w:val="00AE2FDB"/>
    <w:rsid w:val="00AE5A58"/>
    <w:rsid w:val="00AE5BE4"/>
    <w:rsid w:val="00AF1DF9"/>
    <w:rsid w:val="00AF2931"/>
    <w:rsid w:val="00AF30DE"/>
    <w:rsid w:val="00AF3345"/>
    <w:rsid w:val="00AF3C15"/>
    <w:rsid w:val="00AF42E7"/>
    <w:rsid w:val="00AF4543"/>
    <w:rsid w:val="00AF4992"/>
    <w:rsid w:val="00AF5944"/>
    <w:rsid w:val="00AF6703"/>
    <w:rsid w:val="00AF7DC7"/>
    <w:rsid w:val="00B00EEE"/>
    <w:rsid w:val="00B01C16"/>
    <w:rsid w:val="00B05A7C"/>
    <w:rsid w:val="00B060BE"/>
    <w:rsid w:val="00B065A8"/>
    <w:rsid w:val="00B07DEC"/>
    <w:rsid w:val="00B104B7"/>
    <w:rsid w:val="00B136BD"/>
    <w:rsid w:val="00B13B86"/>
    <w:rsid w:val="00B14312"/>
    <w:rsid w:val="00B149B6"/>
    <w:rsid w:val="00B14A13"/>
    <w:rsid w:val="00B16412"/>
    <w:rsid w:val="00B16AB3"/>
    <w:rsid w:val="00B2081B"/>
    <w:rsid w:val="00B263E9"/>
    <w:rsid w:val="00B323C8"/>
    <w:rsid w:val="00B32E92"/>
    <w:rsid w:val="00B331BC"/>
    <w:rsid w:val="00B353C8"/>
    <w:rsid w:val="00B36CC4"/>
    <w:rsid w:val="00B36DEE"/>
    <w:rsid w:val="00B41964"/>
    <w:rsid w:val="00B4281D"/>
    <w:rsid w:val="00B43EA3"/>
    <w:rsid w:val="00B4496A"/>
    <w:rsid w:val="00B464D3"/>
    <w:rsid w:val="00B4788A"/>
    <w:rsid w:val="00B51E21"/>
    <w:rsid w:val="00B52416"/>
    <w:rsid w:val="00B52538"/>
    <w:rsid w:val="00B52A7D"/>
    <w:rsid w:val="00B576E7"/>
    <w:rsid w:val="00B577E1"/>
    <w:rsid w:val="00B57FE7"/>
    <w:rsid w:val="00B61C0F"/>
    <w:rsid w:val="00B63ACE"/>
    <w:rsid w:val="00B645F3"/>
    <w:rsid w:val="00B64E15"/>
    <w:rsid w:val="00B654C8"/>
    <w:rsid w:val="00B65F69"/>
    <w:rsid w:val="00B666C0"/>
    <w:rsid w:val="00B6702D"/>
    <w:rsid w:val="00B7353E"/>
    <w:rsid w:val="00B735D1"/>
    <w:rsid w:val="00B77579"/>
    <w:rsid w:val="00B77F49"/>
    <w:rsid w:val="00B812D6"/>
    <w:rsid w:val="00B815CF"/>
    <w:rsid w:val="00B835CB"/>
    <w:rsid w:val="00B8370A"/>
    <w:rsid w:val="00B85188"/>
    <w:rsid w:val="00B86020"/>
    <w:rsid w:val="00B865B9"/>
    <w:rsid w:val="00B9197D"/>
    <w:rsid w:val="00B92D76"/>
    <w:rsid w:val="00B92E52"/>
    <w:rsid w:val="00B9324E"/>
    <w:rsid w:val="00B97D75"/>
    <w:rsid w:val="00BA1679"/>
    <w:rsid w:val="00BA17EB"/>
    <w:rsid w:val="00BA226F"/>
    <w:rsid w:val="00BA2F38"/>
    <w:rsid w:val="00BA4373"/>
    <w:rsid w:val="00BA58E0"/>
    <w:rsid w:val="00BA669A"/>
    <w:rsid w:val="00BA7252"/>
    <w:rsid w:val="00BB3A9F"/>
    <w:rsid w:val="00BB4AE4"/>
    <w:rsid w:val="00BB5E2F"/>
    <w:rsid w:val="00BC045F"/>
    <w:rsid w:val="00BC4192"/>
    <w:rsid w:val="00BC5DAF"/>
    <w:rsid w:val="00BC66AE"/>
    <w:rsid w:val="00BC7161"/>
    <w:rsid w:val="00BC7879"/>
    <w:rsid w:val="00BD04C7"/>
    <w:rsid w:val="00BD48DA"/>
    <w:rsid w:val="00BD5BC5"/>
    <w:rsid w:val="00BD687D"/>
    <w:rsid w:val="00BD77B7"/>
    <w:rsid w:val="00BD7905"/>
    <w:rsid w:val="00BE02C3"/>
    <w:rsid w:val="00BE20FD"/>
    <w:rsid w:val="00BE31BE"/>
    <w:rsid w:val="00BE5CA6"/>
    <w:rsid w:val="00BE6638"/>
    <w:rsid w:val="00C008FC"/>
    <w:rsid w:val="00C0587B"/>
    <w:rsid w:val="00C11E60"/>
    <w:rsid w:val="00C14049"/>
    <w:rsid w:val="00C143BF"/>
    <w:rsid w:val="00C14718"/>
    <w:rsid w:val="00C15122"/>
    <w:rsid w:val="00C162B1"/>
    <w:rsid w:val="00C17A0F"/>
    <w:rsid w:val="00C242B5"/>
    <w:rsid w:val="00C24D92"/>
    <w:rsid w:val="00C24F39"/>
    <w:rsid w:val="00C254D3"/>
    <w:rsid w:val="00C274E6"/>
    <w:rsid w:val="00C30720"/>
    <w:rsid w:val="00C30976"/>
    <w:rsid w:val="00C318D2"/>
    <w:rsid w:val="00C322FA"/>
    <w:rsid w:val="00C33687"/>
    <w:rsid w:val="00C33829"/>
    <w:rsid w:val="00C33E9C"/>
    <w:rsid w:val="00C33F50"/>
    <w:rsid w:val="00C37065"/>
    <w:rsid w:val="00C37405"/>
    <w:rsid w:val="00C37740"/>
    <w:rsid w:val="00C40D3C"/>
    <w:rsid w:val="00C418A4"/>
    <w:rsid w:val="00C422EB"/>
    <w:rsid w:val="00C43FB3"/>
    <w:rsid w:val="00C44E3E"/>
    <w:rsid w:val="00C45D44"/>
    <w:rsid w:val="00C53DD6"/>
    <w:rsid w:val="00C60C42"/>
    <w:rsid w:val="00C614D0"/>
    <w:rsid w:val="00C61501"/>
    <w:rsid w:val="00C63C61"/>
    <w:rsid w:val="00C64CC9"/>
    <w:rsid w:val="00C6598E"/>
    <w:rsid w:val="00C67A5C"/>
    <w:rsid w:val="00C70F5E"/>
    <w:rsid w:val="00C748CC"/>
    <w:rsid w:val="00C753F6"/>
    <w:rsid w:val="00C802E1"/>
    <w:rsid w:val="00C8045A"/>
    <w:rsid w:val="00C82EA7"/>
    <w:rsid w:val="00C8380D"/>
    <w:rsid w:val="00C84D85"/>
    <w:rsid w:val="00C86DC6"/>
    <w:rsid w:val="00C87073"/>
    <w:rsid w:val="00C90A4A"/>
    <w:rsid w:val="00C92CBB"/>
    <w:rsid w:val="00C936FF"/>
    <w:rsid w:val="00C946EB"/>
    <w:rsid w:val="00C96421"/>
    <w:rsid w:val="00C9796C"/>
    <w:rsid w:val="00CA0F68"/>
    <w:rsid w:val="00CA19F4"/>
    <w:rsid w:val="00CA2D97"/>
    <w:rsid w:val="00CA3325"/>
    <w:rsid w:val="00CA506C"/>
    <w:rsid w:val="00CA64CF"/>
    <w:rsid w:val="00CA6956"/>
    <w:rsid w:val="00CA78F3"/>
    <w:rsid w:val="00CB2812"/>
    <w:rsid w:val="00CB2940"/>
    <w:rsid w:val="00CB42AC"/>
    <w:rsid w:val="00CB4C78"/>
    <w:rsid w:val="00CB6846"/>
    <w:rsid w:val="00CB7F6F"/>
    <w:rsid w:val="00CC0919"/>
    <w:rsid w:val="00CC1434"/>
    <w:rsid w:val="00CD05F9"/>
    <w:rsid w:val="00CD0CF7"/>
    <w:rsid w:val="00CD2658"/>
    <w:rsid w:val="00CD50B1"/>
    <w:rsid w:val="00CD5F18"/>
    <w:rsid w:val="00CD775A"/>
    <w:rsid w:val="00CE001D"/>
    <w:rsid w:val="00CE1055"/>
    <w:rsid w:val="00CE20A1"/>
    <w:rsid w:val="00CE2C9A"/>
    <w:rsid w:val="00CE2D27"/>
    <w:rsid w:val="00CE570E"/>
    <w:rsid w:val="00CE5B6A"/>
    <w:rsid w:val="00CE63EB"/>
    <w:rsid w:val="00CE64A2"/>
    <w:rsid w:val="00CF2318"/>
    <w:rsid w:val="00CF277B"/>
    <w:rsid w:val="00CF34FF"/>
    <w:rsid w:val="00CF6043"/>
    <w:rsid w:val="00CF773C"/>
    <w:rsid w:val="00D00693"/>
    <w:rsid w:val="00D041CF"/>
    <w:rsid w:val="00D0472F"/>
    <w:rsid w:val="00D11214"/>
    <w:rsid w:val="00D12FE2"/>
    <w:rsid w:val="00D2003F"/>
    <w:rsid w:val="00D20A92"/>
    <w:rsid w:val="00D25E1C"/>
    <w:rsid w:val="00D306CB"/>
    <w:rsid w:val="00D30C6D"/>
    <w:rsid w:val="00D33D64"/>
    <w:rsid w:val="00D34EEF"/>
    <w:rsid w:val="00D3509D"/>
    <w:rsid w:val="00D3791C"/>
    <w:rsid w:val="00D37D45"/>
    <w:rsid w:val="00D425AD"/>
    <w:rsid w:val="00D43D11"/>
    <w:rsid w:val="00D45FED"/>
    <w:rsid w:val="00D4664D"/>
    <w:rsid w:val="00D46FA8"/>
    <w:rsid w:val="00D50F3F"/>
    <w:rsid w:val="00D51499"/>
    <w:rsid w:val="00D55594"/>
    <w:rsid w:val="00D57802"/>
    <w:rsid w:val="00D6187A"/>
    <w:rsid w:val="00D62704"/>
    <w:rsid w:val="00D62C8F"/>
    <w:rsid w:val="00D62D3D"/>
    <w:rsid w:val="00D64B86"/>
    <w:rsid w:val="00D70E53"/>
    <w:rsid w:val="00D720A8"/>
    <w:rsid w:val="00D75E93"/>
    <w:rsid w:val="00D80EC6"/>
    <w:rsid w:val="00D81731"/>
    <w:rsid w:val="00D8329B"/>
    <w:rsid w:val="00D839A1"/>
    <w:rsid w:val="00D83A92"/>
    <w:rsid w:val="00D85EF8"/>
    <w:rsid w:val="00D91048"/>
    <w:rsid w:val="00D94DE5"/>
    <w:rsid w:val="00DA00B5"/>
    <w:rsid w:val="00DA05B2"/>
    <w:rsid w:val="00DA0DC6"/>
    <w:rsid w:val="00DA14EE"/>
    <w:rsid w:val="00DA30C8"/>
    <w:rsid w:val="00DA37FA"/>
    <w:rsid w:val="00DA4144"/>
    <w:rsid w:val="00DA5E4C"/>
    <w:rsid w:val="00DA7FB6"/>
    <w:rsid w:val="00DB0833"/>
    <w:rsid w:val="00DB15FA"/>
    <w:rsid w:val="00DB3052"/>
    <w:rsid w:val="00DB5878"/>
    <w:rsid w:val="00DB7CB5"/>
    <w:rsid w:val="00DC26E8"/>
    <w:rsid w:val="00DC523F"/>
    <w:rsid w:val="00DC64C7"/>
    <w:rsid w:val="00DC689A"/>
    <w:rsid w:val="00DC7201"/>
    <w:rsid w:val="00DD20E5"/>
    <w:rsid w:val="00DD363C"/>
    <w:rsid w:val="00DD3DA1"/>
    <w:rsid w:val="00DD43B4"/>
    <w:rsid w:val="00DD7C21"/>
    <w:rsid w:val="00DE0E18"/>
    <w:rsid w:val="00DE3D41"/>
    <w:rsid w:val="00DE4BD9"/>
    <w:rsid w:val="00DE5B3D"/>
    <w:rsid w:val="00DE729E"/>
    <w:rsid w:val="00DE7884"/>
    <w:rsid w:val="00DE7A51"/>
    <w:rsid w:val="00DF08EA"/>
    <w:rsid w:val="00DF21F3"/>
    <w:rsid w:val="00DF6B18"/>
    <w:rsid w:val="00DF6F1F"/>
    <w:rsid w:val="00E02218"/>
    <w:rsid w:val="00E02919"/>
    <w:rsid w:val="00E0369F"/>
    <w:rsid w:val="00E0371E"/>
    <w:rsid w:val="00E04D73"/>
    <w:rsid w:val="00E075FC"/>
    <w:rsid w:val="00E07AB4"/>
    <w:rsid w:val="00E07E35"/>
    <w:rsid w:val="00E111C9"/>
    <w:rsid w:val="00E12F24"/>
    <w:rsid w:val="00E1353F"/>
    <w:rsid w:val="00E15B55"/>
    <w:rsid w:val="00E16A98"/>
    <w:rsid w:val="00E213EB"/>
    <w:rsid w:val="00E221D9"/>
    <w:rsid w:val="00E22985"/>
    <w:rsid w:val="00E2466E"/>
    <w:rsid w:val="00E24F79"/>
    <w:rsid w:val="00E24FF9"/>
    <w:rsid w:val="00E25EB2"/>
    <w:rsid w:val="00E2659A"/>
    <w:rsid w:val="00E26E23"/>
    <w:rsid w:val="00E3264E"/>
    <w:rsid w:val="00E32778"/>
    <w:rsid w:val="00E33FCE"/>
    <w:rsid w:val="00E34B51"/>
    <w:rsid w:val="00E34EDD"/>
    <w:rsid w:val="00E357B6"/>
    <w:rsid w:val="00E35D00"/>
    <w:rsid w:val="00E36132"/>
    <w:rsid w:val="00E4241D"/>
    <w:rsid w:val="00E42CCB"/>
    <w:rsid w:val="00E43362"/>
    <w:rsid w:val="00E43436"/>
    <w:rsid w:val="00E435D3"/>
    <w:rsid w:val="00E4420E"/>
    <w:rsid w:val="00E44E8E"/>
    <w:rsid w:val="00E50CCD"/>
    <w:rsid w:val="00E50D4C"/>
    <w:rsid w:val="00E50E45"/>
    <w:rsid w:val="00E51CFE"/>
    <w:rsid w:val="00E54B80"/>
    <w:rsid w:val="00E5525E"/>
    <w:rsid w:val="00E56787"/>
    <w:rsid w:val="00E57964"/>
    <w:rsid w:val="00E615A0"/>
    <w:rsid w:val="00E65AF6"/>
    <w:rsid w:val="00E70DBC"/>
    <w:rsid w:val="00E71669"/>
    <w:rsid w:val="00E7190B"/>
    <w:rsid w:val="00E7282D"/>
    <w:rsid w:val="00E7721A"/>
    <w:rsid w:val="00E818D3"/>
    <w:rsid w:val="00E8356B"/>
    <w:rsid w:val="00E84043"/>
    <w:rsid w:val="00E85977"/>
    <w:rsid w:val="00E86EE8"/>
    <w:rsid w:val="00E87026"/>
    <w:rsid w:val="00E92589"/>
    <w:rsid w:val="00E9384B"/>
    <w:rsid w:val="00E93971"/>
    <w:rsid w:val="00E95824"/>
    <w:rsid w:val="00E96A2F"/>
    <w:rsid w:val="00EA1B7F"/>
    <w:rsid w:val="00EA28F1"/>
    <w:rsid w:val="00EB0793"/>
    <w:rsid w:val="00EB1870"/>
    <w:rsid w:val="00EB6367"/>
    <w:rsid w:val="00EB674F"/>
    <w:rsid w:val="00EC0A79"/>
    <w:rsid w:val="00EC1659"/>
    <w:rsid w:val="00EC3AB5"/>
    <w:rsid w:val="00EC4E78"/>
    <w:rsid w:val="00EC635D"/>
    <w:rsid w:val="00EC6B9A"/>
    <w:rsid w:val="00ED086D"/>
    <w:rsid w:val="00ED1C4D"/>
    <w:rsid w:val="00ED40DC"/>
    <w:rsid w:val="00ED5DF5"/>
    <w:rsid w:val="00ED6178"/>
    <w:rsid w:val="00ED63FC"/>
    <w:rsid w:val="00ED7D31"/>
    <w:rsid w:val="00EE0505"/>
    <w:rsid w:val="00EE141F"/>
    <w:rsid w:val="00EE25B7"/>
    <w:rsid w:val="00EE2B01"/>
    <w:rsid w:val="00EE3651"/>
    <w:rsid w:val="00EE5312"/>
    <w:rsid w:val="00EE5A59"/>
    <w:rsid w:val="00EF1E7F"/>
    <w:rsid w:val="00EF31D9"/>
    <w:rsid w:val="00EF3701"/>
    <w:rsid w:val="00EF52FD"/>
    <w:rsid w:val="00EF5CAD"/>
    <w:rsid w:val="00EF7E0D"/>
    <w:rsid w:val="00F003C3"/>
    <w:rsid w:val="00F0045A"/>
    <w:rsid w:val="00F007D7"/>
    <w:rsid w:val="00F00BBF"/>
    <w:rsid w:val="00F00E1C"/>
    <w:rsid w:val="00F0301F"/>
    <w:rsid w:val="00F035D9"/>
    <w:rsid w:val="00F06C72"/>
    <w:rsid w:val="00F06E59"/>
    <w:rsid w:val="00F07E04"/>
    <w:rsid w:val="00F10C08"/>
    <w:rsid w:val="00F16538"/>
    <w:rsid w:val="00F1790E"/>
    <w:rsid w:val="00F20F32"/>
    <w:rsid w:val="00F24828"/>
    <w:rsid w:val="00F2530B"/>
    <w:rsid w:val="00F25888"/>
    <w:rsid w:val="00F25CD9"/>
    <w:rsid w:val="00F27CBE"/>
    <w:rsid w:val="00F31911"/>
    <w:rsid w:val="00F3449B"/>
    <w:rsid w:val="00F3492D"/>
    <w:rsid w:val="00F357CA"/>
    <w:rsid w:val="00F3652D"/>
    <w:rsid w:val="00F36AE1"/>
    <w:rsid w:val="00F36F12"/>
    <w:rsid w:val="00F376BE"/>
    <w:rsid w:val="00F402EA"/>
    <w:rsid w:val="00F40FC4"/>
    <w:rsid w:val="00F4244A"/>
    <w:rsid w:val="00F45967"/>
    <w:rsid w:val="00F46D08"/>
    <w:rsid w:val="00F47D6D"/>
    <w:rsid w:val="00F47E9C"/>
    <w:rsid w:val="00F531F3"/>
    <w:rsid w:val="00F5400A"/>
    <w:rsid w:val="00F54D21"/>
    <w:rsid w:val="00F54FA7"/>
    <w:rsid w:val="00F56A7F"/>
    <w:rsid w:val="00F60A9E"/>
    <w:rsid w:val="00F6224D"/>
    <w:rsid w:val="00F625F0"/>
    <w:rsid w:val="00F64B07"/>
    <w:rsid w:val="00F659A9"/>
    <w:rsid w:val="00F6652E"/>
    <w:rsid w:val="00F7047F"/>
    <w:rsid w:val="00F72E00"/>
    <w:rsid w:val="00F73B2C"/>
    <w:rsid w:val="00F75024"/>
    <w:rsid w:val="00F762FF"/>
    <w:rsid w:val="00F779BC"/>
    <w:rsid w:val="00F819CB"/>
    <w:rsid w:val="00F82A35"/>
    <w:rsid w:val="00F82DAC"/>
    <w:rsid w:val="00F837C7"/>
    <w:rsid w:val="00F85F22"/>
    <w:rsid w:val="00F9060E"/>
    <w:rsid w:val="00F916D0"/>
    <w:rsid w:val="00F921A3"/>
    <w:rsid w:val="00F93626"/>
    <w:rsid w:val="00F95BFB"/>
    <w:rsid w:val="00F95EBD"/>
    <w:rsid w:val="00FA027C"/>
    <w:rsid w:val="00FA050C"/>
    <w:rsid w:val="00FA0BF1"/>
    <w:rsid w:val="00FA260D"/>
    <w:rsid w:val="00FA2906"/>
    <w:rsid w:val="00FA3628"/>
    <w:rsid w:val="00FA3A7E"/>
    <w:rsid w:val="00FA3C49"/>
    <w:rsid w:val="00FA5F0B"/>
    <w:rsid w:val="00FA7FAB"/>
    <w:rsid w:val="00FB1085"/>
    <w:rsid w:val="00FB2F2E"/>
    <w:rsid w:val="00FB34A8"/>
    <w:rsid w:val="00FB50CD"/>
    <w:rsid w:val="00FB6B50"/>
    <w:rsid w:val="00FB7C33"/>
    <w:rsid w:val="00FC04AB"/>
    <w:rsid w:val="00FC0807"/>
    <w:rsid w:val="00FC24EA"/>
    <w:rsid w:val="00FC2F89"/>
    <w:rsid w:val="00FC4791"/>
    <w:rsid w:val="00FC6C87"/>
    <w:rsid w:val="00FD2032"/>
    <w:rsid w:val="00FD281E"/>
    <w:rsid w:val="00FD28B5"/>
    <w:rsid w:val="00FD2DA0"/>
    <w:rsid w:val="00FD3703"/>
    <w:rsid w:val="00FD64C9"/>
    <w:rsid w:val="00FD6554"/>
    <w:rsid w:val="00FE3262"/>
    <w:rsid w:val="00FE38E2"/>
    <w:rsid w:val="00FE45FA"/>
    <w:rsid w:val="00FE625E"/>
    <w:rsid w:val="00FE6579"/>
    <w:rsid w:val="00FE6A7F"/>
    <w:rsid w:val="00FF14D1"/>
    <w:rsid w:val="00FF26DB"/>
    <w:rsid w:val="00FF2E63"/>
    <w:rsid w:val="00FF3FC2"/>
    <w:rsid w:val="00FF5E78"/>
    <w:rsid w:val="00FF6371"/>
    <w:rsid w:val="00FF64AF"/>
    <w:rsid w:val="00FF67D0"/>
    <w:rsid w:val="00FF6A1D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92"/>
  </w:style>
  <w:style w:type="paragraph" w:styleId="Heading1">
    <w:name w:val="heading 1"/>
    <w:basedOn w:val="Normal"/>
    <w:next w:val="Normal"/>
    <w:link w:val="Heading1Char"/>
    <w:uiPriority w:val="9"/>
    <w:qFormat/>
    <w:rsid w:val="00BC41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9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9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9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7A5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ssens">
    <w:name w:val="ssens"/>
    <w:basedOn w:val="DefaultParagraphFont"/>
    <w:rsid w:val="00857A5D"/>
  </w:style>
  <w:style w:type="paragraph" w:styleId="ListParagraph">
    <w:name w:val="List Paragraph"/>
    <w:basedOn w:val="Normal"/>
    <w:uiPriority w:val="34"/>
    <w:qFormat/>
    <w:rsid w:val="00BC41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8B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8B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87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C41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9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C41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41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419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C4192"/>
    <w:rPr>
      <w:b/>
      <w:bCs/>
    </w:rPr>
  </w:style>
  <w:style w:type="character" w:styleId="Emphasis">
    <w:name w:val="Emphasis"/>
    <w:uiPriority w:val="20"/>
    <w:qFormat/>
    <w:rsid w:val="00BC4192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C419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419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C419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9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92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BC419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C419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BC419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C419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C419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419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802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E3A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E3A"/>
    <w:rPr>
      <w:rFonts w:ascii="Times New Roman" w:eastAsiaTheme="minorHAnsi" w:hAnsi="Times New Roman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FF3FC2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FF3FC2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188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1882"/>
    <w:rPr>
      <w:rFonts w:ascii="Consolas" w:hAnsi="Consolas" w:cs="Consolas"/>
      <w:sz w:val="20"/>
      <w:szCs w:val="20"/>
    </w:rPr>
  </w:style>
  <w:style w:type="character" w:customStyle="1" w:styleId="i">
    <w:name w:val="i"/>
    <w:basedOn w:val="DefaultParagraphFont"/>
    <w:rsid w:val="008902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608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608"/>
    <w:rPr>
      <w:rFonts w:ascii="Times New Roman" w:eastAsiaTheme="minorHAnsi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417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64171"/>
  </w:style>
  <w:style w:type="character" w:customStyle="1" w:styleId="genus-species">
    <w:name w:val="genus-species"/>
    <w:basedOn w:val="DefaultParagraphFont"/>
    <w:rsid w:val="00602FFD"/>
  </w:style>
  <w:style w:type="paragraph" w:styleId="Caption">
    <w:name w:val="caption"/>
    <w:basedOn w:val="Normal"/>
    <w:next w:val="Normal"/>
    <w:uiPriority w:val="35"/>
    <w:semiHidden/>
    <w:unhideWhenUsed/>
    <w:qFormat/>
    <w:rsid w:val="00BC419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BC4192"/>
  </w:style>
  <w:style w:type="paragraph" w:customStyle="1" w:styleId="Default">
    <w:name w:val="Default"/>
    <w:rsid w:val="003345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pelle">
    <w:name w:val="spelle"/>
    <w:basedOn w:val="DefaultParagraphFont"/>
    <w:rsid w:val="00822546"/>
  </w:style>
  <w:style w:type="character" w:customStyle="1" w:styleId="grame">
    <w:name w:val="grame"/>
    <w:basedOn w:val="DefaultParagraphFont"/>
    <w:rsid w:val="00822546"/>
  </w:style>
  <w:style w:type="character" w:customStyle="1" w:styleId="st">
    <w:name w:val="st"/>
    <w:basedOn w:val="DefaultParagraphFont"/>
    <w:rsid w:val="0084646F"/>
  </w:style>
  <w:style w:type="character" w:customStyle="1" w:styleId="pseudotab">
    <w:name w:val="pseudotab"/>
    <w:basedOn w:val="DefaultParagraphFont"/>
    <w:rsid w:val="0055505C"/>
  </w:style>
  <w:style w:type="character" w:customStyle="1" w:styleId="black9pt1">
    <w:name w:val="black9pt1"/>
    <w:rsid w:val="0055505C"/>
    <w:rPr>
      <w:color w:val="000000"/>
      <w:sz w:val="18"/>
      <w:szCs w:val="18"/>
    </w:rPr>
  </w:style>
  <w:style w:type="character" w:customStyle="1" w:styleId="st1">
    <w:name w:val="st1"/>
    <w:basedOn w:val="DefaultParagraphFont"/>
    <w:rsid w:val="00541077"/>
  </w:style>
  <w:style w:type="character" w:styleId="LineNumber">
    <w:name w:val="line number"/>
    <w:basedOn w:val="DefaultParagraphFont"/>
    <w:uiPriority w:val="99"/>
    <w:semiHidden/>
    <w:unhideWhenUsed/>
    <w:rsid w:val="005925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92"/>
  </w:style>
  <w:style w:type="paragraph" w:styleId="Heading1">
    <w:name w:val="heading 1"/>
    <w:basedOn w:val="Normal"/>
    <w:next w:val="Normal"/>
    <w:link w:val="Heading1Char"/>
    <w:uiPriority w:val="9"/>
    <w:qFormat/>
    <w:rsid w:val="00BC41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9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9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9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7A5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ssens">
    <w:name w:val="ssens"/>
    <w:basedOn w:val="DefaultParagraphFont"/>
    <w:rsid w:val="00857A5D"/>
  </w:style>
  <w:style w:type="paragraph" w:styleId="ListParagraph">
    <w:name w:val="List Paragraph"/>
    <w:basedOn w:val="Normal"/>
    <w:uiPriority w:val="34"/>
    <w:qFormat/>
    <w:rsid w:val="00BC41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8B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8B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87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C41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9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C41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41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419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C4192"/>
    <w:rPr>
      <w:b/>
      <w:bCs/>
    </w:rPr>
  </w:style>
  <w:style w:type="character" w:styleId="Emphasis">
    <w:name w:val="Emphasis"/>
    <w:uiPriority w:val="20"/>
    <w:qFormat/>
    <w:rsid w:val="00BC4192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C419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419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C419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9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92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BC419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C419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BC419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C419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C419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419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802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E3A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E3A"/>
    <w:rPr>
      <w:rFonts w:ascii="Times New Roman" w:eastAsiaTheme="minorHAnsi" w:hAnsi="Times New Roman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FF3FC2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FF3FC2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188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1882"/>
    <w:rPr>
      <w:rFonts w:ascii="Consolas" w:hAnsi="Consolas" w:cs="Consolas"/>
      <w:sz w:val="20"/>
      <w:szCs w:val="20"/>
    </w:rPr>
  </w:style>
  <w:style w:type="character" w:customStyle="1" w:styleId="i">
    <w:name w:val="i"/>
    <w:basedOn w:val="DefaultParagraphFont"/>
    <w:rsid w:val="008902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608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608"/>
    <w:rPr>
      <w:rFonts w:ascii="Times New Roman" w:eastAsiaTheme="minorHAnsi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417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64171"/>
  </w:style>
  <w:style w:type="character" w:customStyle="1" w:styleId="genus-species">
    <w:name w:val="genus-species"/>
    <w:basedOn w:val="DefaultParagraphFont"/>
    <w:rsid w:val="00602FFD"/>
  </w:style>
  <w:style w:type="paragraph" w:styleId="Caption">
    <w:name w:val="caption"/>
    <w:basedOn w:val="Normal"/>
    <w:next w:val="Normal"/>
    <w:uiPriority w:val="35"/>
    <w:semiHidden/>
    <w:unhideWhenUsed/>
    <w:qFormat/>
    <w:rsid w:val="00BC419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BC4192"/>
  </w:style>
  <w:style w:type="paragraph" w:customStyle="1" w:styleId="Default">
    <w:name w:val="Default"/>
    <w:rsid w:val="003345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pelle">
    <w:name w:val="spelle"/>
    <w:basedOn w:val="DefaultParagraphFont"/>
    <w:rsid w:val="00822546"/>
  </w:style>
  <w:style w:type="character" w:customStyle="1" w:styleId="grame">
    <w:name w:val="grame"/>
    <w:basedOn w:val="DefaultParagraphFont"/>
    <w:rsid w:val="00822546"/>
  </w:style>
  <w:style w:type="character" w:customStyle="1" w:styleId="st">
    <w:name w:val="st"/>
    <w:basedOn w:val="DefaultParagraphFont"/>
    <w:rsid w:val="0084646F"/>
  </w:style>
  <w:style w:type="character" w:customStyle="1" w:styleId="pseudotab">
    <w:name w:val="pseudotab"/>
    <w:basedOn w:val="DefaultParagraphFont"/>
    <w:rsid w:val="0055505C"/>
  </w:style>
  <w:style w:type="character" w:customStyle="1" w:styleId="black9pt1">
    <w:name w:val="black9pt1"/>
    <w:rsid w:val="0055505C"/>
    <w:rPr>
      <w:color w:val="000000"/>
      <w:sz w:val="18"/>
      <w:szCs w:val="18"/>
    </w:rPr>
  </w:style>
  <w:style w:type="character" w:customStyle="1" w:styleId="st1">
    <w:name w:val="st1"/>
    <w:basedOn w:val="DefaultParagraphFont"/>
    <w:rsid w:val="00541077"/>
  </w:style>
  <w:style w:type="character" w:styleId="LineNumber">
    <w:name w:val="line number"/>
    <w:basedOn w:val="DefaultParagraphFont"/>
    <w:uiPriority w:val="99"/>
    <w:semiHidden/>
    <w:unhideWhenUsed/>
    <w:rsid w:val="00592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Claudia Husseneder</cp:lastModifiedBy>
  <cp:revision>4</cp:revision>
  <cp:lastPrinted>2014-05-02T15:37:00Z</cp:lastPrinted>
  <dcterms:created xsi:type="dcterms:W3CDTF">2014-07-29T20:06:00Z</dcterms:created>
  <dcterms:modified xsi:type="dcterms:W3CDTF">2014-07-29T20:23:00Z</dcterms:modified>
</cp:coreProperties>
</file>